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13EEC" w14:textId="77777777" w:rsidR="00360416" w:rsidRPr="0015729A" w:rsidRDefault="00360416" w:rsidP="00360416">
      <w:pPr>
        <w:pStyle w:val="Heading2"/>
        <w:spacing w:before="240"/>
        <w:rPr>
          <w:rFonts w:ascii="Cambria" w:hAnsi="Cambria"/>
        </w:rPr>
      </w:pPr>
      <w:r>
        <w:rPr>
          <w:rFonts w:ascii="Cambria" w:hAnsi="Cambria"/>
        </w:rPr>
        <w:t xml:space="preserve">S3 </w:t>
      </w:r>
      <w:r w:rsidRPr="0015729A">
        <w:rPr>
          <w:rFonts w:ascii="Cambria" w:hAnsi="Cambria"/>
        </w:rPr>
        <w:t xml:space="preserve">Table . </w:t>
      </w:r>
      <w:r w:rsidRPr="0015729A">
        <w:rPr>
          <w:rFonts w:ascii="Cambria" w:hAnsi="Cambria"/>
          <w:b w:val="0"/>
        </w:rPr>
        <w:t xml:space="preserve">Estimates of odds ratio (OR) and incidence rate ratio (IRR) from mixed-effects zero-inflated negative binomial analysis of </w:t>
      </w:r>
      <w:r w:rsidRPr="0015729A">
        <w:rPr>
          <w:rFonts w:ascii="Cambria" w:hAnsi="Cambria"/>
          <w:b w:val="0"/>
          <w:i/>
        </w:rPr>
        <w:t>Aedes</w:t>
      </w:r>
      <w:r w:rsidRPr="0015729A">
        <w:rPr>
          <w:rFonts w:ascii="Cambria" w:hAnsi="Cambria"/>
          <w:b w:val="0"/>
        </w:rPr>
        <w:t xml:space="preserve"> </w:t>
      </w:r>
      <w:r w:rsidRPr="0015729A">
        <w:rPr>
          <w:rFonts w:ascii="Cambria" w:hAnsi="Cambria"/>
          <w:b w:val="0"/>
          <w:i/>
        </w:rPr>
        <w:t>aegypti</w:t>
      </w:r>
      <w:r w:rsidRPr="0015729A">
        <w:rPr>
          <w:rFonts w:ascii="Cambria" w:hAnsi="Cambria"/>
          <w:b w:val="0"/>
        </w:rPr>
        <w:t xml:space="preserve"> and </w:t>
      </w:r>
      <w:r w:rsidRPr="0015729A">
        <w:rPr>
          <w:rFonts w:ascii="Cambria" w:hAnsi="Cambria"/>
          <w:b w:val="0"/>
          <w:i/>
        </w:rPr>
        <w:t>Aedes albopictus</w:t>
      </w:r>
      <w:r w:rsidRPr="0015729A">
        <w:rPr>
          <w:rFonts w:ascii="Cambria" w:hAnsi="Cambria"/>
          <w:b w:val="0"/>
        </w:rPr>
        <w:t xml:space="preserve"> in Florida</w:t>
      </w:r>
      <w:r>
        <w:rPr>
          <w:rFonts w:ascii="Cambria" w:hAnsi="Cambria"/>
          <w:b w:val="0"/>
        </w:rPr>
        <w:t xml:space="preserve"> using data from Daymet</w:t>
      </w:r>
      <w:r w:rsidRPr="0015729A">
        <w:rPr>
          <w:rFonts w:ascii="Cambria" w:hAnsi="Cambria"/>
          <w:b w:val="0"/>
        </w:rPr>
        <w:t>, 2004-2018.</w:t>
      </w:r>
    </w:p>
    <w:tbl>
      <w:tblPr>
        <w:tblW w:w="9630" w:type="dxa"/>
        <w:jc w:val="center"/>
        <w:tblLayout w:type="fixed"/>
        <w:tblLook w:val="0600" w:firstRow="0" w:lastRow="0" w:firstColumn="0" w:lastColumn="0" w:noHBand="1" w:noVBand="1"/>
      </w:tblPr>
      <w:tblGrid>
        <w:gridCol w:w="3150"/>
        <w:gridCol w:w="1620"/>
        <w:gridCol w:w="1620"/>
        <w:gridCol w:w="1620"/>
        <w:gridCol w:w="1620"/>
      </w:tblGrid>
      <w:tr w:rsidR="00360416" w:rsidRPr="0015729A" w14:paraId="5F2C418A" w14:textId="77777777" w:rsidTr="00364303">
        <w:trPr>
          <w:trHeight w:val="231"/>
          <w:jc w:val="center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7D194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EFFFB1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i/>
                <w:sz w:val="18"/>
                <w:szCs w:val="18"/>
              </w:rPr>
              <w:t>Aedes aegypti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11CD8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i/>
                <w:sz w:val="18"/>
                <w:szCs w:val="18"/>
              </w:rPr>
              <w:t>Aedes albopictus</w:t>
            </w:r>
          </w:p>
        </w:tc>
      </w:tr>
      <w:tr w:rsidR="00360416" w:rsidRPr="0015729A" w14:paraId="03E61965" w14:textId="77777777" w:rsidTr="00364303">
        <w:trPr>
          <w:trHeight w:val="231"/>
          <w:jc w:val="center"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B3861" w14:textId="77777777" w:rsidR="00360416" w:rsidRPr="0015729A" w:rsidRDefault="00360416" w:rsidP="00364303">
            <w:pPr>
              <w:widowControl w:val="0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EB4A2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OR </w:t>
            </w:r>
          </w:p>
          <w:p w14:paraId="47348B0F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(95% </w:t>
            </w:r>
            <w:r>
              <w:rPr>
                <w:rFonts w:ascii="Cambria" w:hAnsi="Cambria" w:cs="Arial"/>
                <w:b/>
                <w:sz w:val="18"/>
                <w:szCs w:val="18"/>
              </w:rPr>
              <w:t>CI</w:t>
            </w:r>
            <w:r w:rsidRPr="0015729A">
              <w:rPr>
                <w:rFonts w:ascii="Cambria" w:hAnsi="Cambria" w:cs="Arial"/>
                <w:b/>
                <w:sz w:val="18"/>
                <w:szCs w:val="18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7A0FB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IRR </w:t>
            </w:r>
          </w:p>
          <w:p w14:paraId="1677918E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(95% </w:t>
            </w:r>
            <w:r>
              <w:rPr>
                <w:rFonts w:ascii="Cambria" w:hAnsi="Cambria" w:cs="Arial"/>
                <w:b/>
                <w:sz w:val="18"/>
                <w:szCs w:val="18"/>
              </w:rPr>
              <w:t>CI</w:t>
            </w:r>
            <w:r w:rsidRPr="0015729A">
              <w:rPr>
                <w:rFonts w:ascii="Cambria" w:hAnsi="Cambria" w:cs="Arial"/>
                <w:b/>
                <w:sz w:val="18"/>
                <w:szCs w:val="18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17BC4C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OR </w:t>
            </w:r>
          </w:p>
          <w:p w14:paraId="1D9F5C92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(95% </w:t>
            </w:r>
            <w:r>
              <w:rPr>
                <w:rFonts w:ascii="Cambria" w:hAnsi="Cambria" w:cs="Arial"/>
                <w:b/>
                <w:sz w:val="18"/>
                <w:szCs w:val="18"/>
              </w:rPr>
              <w:t>CI</w:t>
            </w:r>
            <w:r w:rsidRPr="0015729A">
              <w:rPr>
                <w:rFonts w:ascii="Cambria" w:hAnsi="Cambria" w:cs="Arial"/>
                <w:b/>
                <w:sz w:val="18"/>
                <w:szCs w:val="18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AEFFEB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IRR </w:t>
            </w:r>
          </w:p>
          <w:p w14:paraId="259C9AA9" w14:textId="77777777" w:rsidR="00360416" w:rsidRPr="0015729A" w:rsidRDefault="00360416" w:rsidP="00364303">
            <w:pPr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(95% </w:t>
            </w:r>
            <w:r>
              <w:rPr>
                <w:rFonts w:ascii="Cambria" w:hAnsi="Cambria" w:cs="Arial"/>
                <w:b/>
                <w:sz w:val="18"/>
                <w:szCs w:val="18"/>
              </w:rPr>
              <w:t>CI</w:t>
            </w:r>
            <w:r w:rsidRPr="0015729A">
              <w:rPr>
                <w:rFonts w:ascii="Cambria" w:hAnsi="Cambria" w:cs="Arial"/>
                <w:b/>
                <w:sz w:val="18"/>
                <w:szCs w:val="18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18"/>
                <w:szCs w:val="18"/>
              </w:rPr>
              <w:t>)</w:t>
            </w:r>
          </w:p>
        </w:tc>
      </w:tr>
      <w:tr w:rsidR="00360416" w:rsidRPr="0015729A" w14:paraId="0AAD9154" w14:textId="77777777" w:rsidTr="00364303">
        <w:trPr>
          <w:trHeight w:val="222"/>
          <w:jc w:val="center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8DC8F" w14:textId="77777777" w:rsidR="00360416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  <w:sz w:val="18"/>
                <w:szCs w:val="18"/>
              </w:rPr>
              <w:t>Ae. aegypti</w:t>
            </w: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 abundance/presence</w:t>
            </w:r>
          </w:p>
          <w:p w14:paraId="2AE21B83" w14:textId="77777777" w:rsidR="00360416" w:rsidRPr="0015729A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36FF1">
              <w:rPr>
                <w:rFonts w:ascii="Cambria" w:hAnsi="Cambria" w:cs="Arial"/>
                <w:b/>
                <w:sz w:val="18"/>
                <w:szCs w:val="18"/>
              </w:rPr>
              <w:t>(per trap-day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647F5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353E8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68CD9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6490F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 </w:t>
            </w:r>
          </w:p>
        </w:tc>
      </w:tr>
      <w:tr w:rsidR="00360416" w:rsidRPr="00F90EF5" w14:paraId="3D162CA4" w14:textId="77777777" w:rsidTr="00364303">
        <w:trPr>
          <w:trHeight w:val="213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AD04EE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18"/>
                <w:szCs w:val="18"/>
              </w:rPr>
              <w:t>t-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E7E3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3.168 (1.923, 5.212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EFF7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60 (1.040, 1.079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C45A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468 (1.026, 2.102)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8092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0.993 (0.976, 1.010)</w:t>
            </w:r>
          </w:p>
        </w:tc>
      </w:tr>
      <w:tr w:rsidR="00360416" w:rsidRPr="00F90EF5" w14:paraId="3C53FADF" w14:textId="77777777" w:rsidTr="00364303">
        <w:trPr>
          <w:trHeight w:val="249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BB73FC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18"/>
                <w:szCs w:val="18"/>
              </w:rPr>
              <w:t>t-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4D4F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3.414 (2.088, 5.579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A379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57 (1.039, 1.075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0F47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793 (1.260, 2.552)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0B15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0.995 (0.978, 1.012)</w:t>
            </w:r>
          </w:p>
        </w:tc>
      </w:tr>
      <w:tr w:rsidR="00360416" w:rsidRPr="00F90EF5" w14:paraId="1288AAC2" w14:textId="77777777" w:rsidTr="00364303">
        <w:trPr>
          <w:trHeight w:val="222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C1978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18"/>
                <w:szCs w:val="18"/>
              </w:rPr>
              <w:t>t-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1657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3.834 (2.199, 6.686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EA49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12 (0.994, 1.030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D4D4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84 (0.772, 1.523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887B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07 (0.990, 1.025)</w:t>
            </w:r>
          </w:p>
        </w:tc>
      </w:tr>
      <w:tr w:rsidR="00360416" w:rsidRPr="0015729A" w14:paraId="36354F86" w14:textId="77777777" w:rsidTr="00364303">
        <w:trPr>
          <w:trHeight w:val="303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0B8050" w14:textId="77777777" w:rsidR="00360416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  <w:sz w:val="18"/>
                <w:szCs w:val="18"/>
              </w:rPr>
              <w:t>Ae. albopictus</w:t>
            </w: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 abundance/presence</w:t>
            </w:r>
          </w:p>
          <w:p w14:paraId="74463A80" w14:textId="77777777" w:rsidR="00360416" w:rsidRPr="0015729A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36FF1">
              <w:rPr>
                <w:rFonts w:ascii="Cambria" w:hAnsi="Cambria" w:cs="Arial"/>
                <w:b/>
                <w:sz w:val="18"/>
                <w:szCs w:val="18"/>
              </w:rPr>
              <w:t>(per trap-day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F3E9B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18EC3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E8923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FC354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360416" w:rsidRPr="0015729A" w14:paraId="3F1DCC6F" w14:textId="77777777" w:rsidTr="00364303">
        <w:trPr>
          <w:trHeight w:val="213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891A3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18"/>
                <w:szCs w:val="18"/>
              </w:rPr>
              <w:t>t-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D868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266 (0.774, 2.069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5DE7C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0.996 (0.971, 1.020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4E036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4.380 (3.401, 5.635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550E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30 (1.016, 1.045)***</w:t>
            </w:r>
          </w:p>
        </w:tc>
      </w:tr>
      <w:tr w:rsidR="00360416" w:rsidRPr="0015729A" w14:paraId="773F8B25" w14:textId="77777777" w:rsidTr="00364303">
        <w:trPr>
          <w:trHeight w:val="204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889B3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18"/>
                <w:szCs w:val="18"/>
              </w:rPr>
              <w:t>t-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8DE4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517 (0.946, 2.435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B3307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05 (0.982, 1.028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6D28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3.494 (2.721, 4.486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7AAA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23 (1.009, 1.037)**</w:t>
            </w:r>
          </w:p>
        </w:tc>
      </w:tr>
      <w:tr w:rsidR="00360416" w:rsidRPr="0015729A" w14:paraId="4B17707F" w14:textId="77777777" w:rsidTr="00364303">
        <w:trPr>
          <w:trHeight w:val="195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9FDE8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18"/>
                <w:szCs w:val="18"/>
              </w:rPr>
              <w:t>t-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83AC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69 (0.660, 1.733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47E3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03 (0.979, 1.027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803E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2.404 (1.876, 3.077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CADE2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29 (1.015, 1.044)***</w:t>
            </w:r>
          </w:p>
        </w:tc>
      </w:tr>
      <w:tr w:rsidR="00360416" w:rsidRPr="0015729A" w14:paraId="6495F478" w14:textId="77777777" w:rsidTr="00364303">
        <w:trPr>
          <w:trHeight w:val="375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39738" w14:textId="77777777" w:rsidR="00360416" w:rsidRPr="0015729A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 xml:space="preserve">Human population density </w:t>
            </w:r>
          </w:p>
          <w:p w14:paraId="050D2C71" w14:textId="77777777" w:rsidR="00360416" w:rsidRPr="0015729A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100 persons per k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8"/>
                      <w:szCs w:val="18"/>
                    </w:rPr>
                    <m:t>2</m:t>
                  </m:r>
                </m:sup>
              </m:sSup>
            </m:oMath>
            <w:r w:rsidRPr="0015729A">
              <w:rPr>
                <w:rFonts w:ascii="Cambria" w:hAnsi="Cambria" w:cs="Arial"/>
                <w:b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EB082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1.060 (1.020, 1.102)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653AD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0.992 (0.977, 1.006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F5A0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0.972 (0.952, 0.994)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FCE6" w14:textId="77777777" w:rsidR="00360416" w:rsidRPr="00F90EF5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F90EF5">
              <w:rPr>
                <w:rFonts w:ascii="Cambria" w:hAnsi="Cambria" w:cs="Arial"/>
                <w:sz w:val="18"/>
                <w:szCs w:val="18"/>
              </w:rPr>
              <w:t>0.992 (0.973, 1.012)</w:t>
            </w:r>
          </w:p>
        </w:tc>
      </w:tr>
      <w:tr w:rsidR="00360416" w:rsidRPr="0015729A" w14:paraId="58C7E6AE" w14:textId="77777777" w:rsidTr="00364303">
        <w:trPr>
          <w:trHeight w:val="195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D09587" w14:textId="77777777" w:rsidR="00360416" w:rsidRPr="0015729A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>Meteorolog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55880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0F507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4CECE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E96B1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360416" w:rsidRPr="0015729A" w14:paraId="23C96B3E" w14:textId="77777777" w:rsidTr="00364303">
        <w:trPr>
          <w:trHeight w:val="222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E98E03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Average wind speed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m/s</m:t>
              </m:r>
            </m:oMath>
            <w:r w:rsidRPr="0015729A">
              <w:rPr>
                <w:rFonts w:ascii="Cambria" w:hAnsi="Cambria" w:cs="Arial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9B2AD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0.945 (0.833, 1.071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8696A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0.894 (0.834, 0.958)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10E28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0.903 (0.834, 0.978)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88D7BE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0.870 (0.815, 0.928)***</w:t>
            </w:r>
          </w:p>
        </w:tc>
      </w:tr>
      <w:tr w:rsidR="00360416" w:rsidRPr="0015729A" w14:paraId="17D256B2" w14:textId="77777777" w:rsidTr="00364303">
        <w:trPr>
          <w:trHeight w:val="222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23ED7D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Minimum temperature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℃</m:t>
              </m:r>
            </m:oMath>
            <w:r w:rsidRPr="0015729A">
              <w:rPr>
                <w:rFonts w:ascii="Cambria" w:hAnsi="Cambria" w:cs="Arial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5A7E38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0.952 (0.914, 0.992)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911D2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1.076 (1.052, 1.100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1D84AC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1.024 (0.998, 1.051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779D17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1.064 (1.041, 1.087)***</w:t>
            </w:r>
          </w:p>
        </w:tc>
      </w:tr>
      <w:tr w:rsidR="00360416" w:rsidRPr="0015729A" w14:paraId="0EC4972F" w14:textId="77777777" w:rsidTr="00364303">
        <w:trPr>
          <w:trHeight w:val="240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4AE3F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Residual of maximum temperature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℃</m:t>
              </m:r>
            </m:oMath>
            <w:r w:rsidRPr="0015729A">
              <w:rPr>
                <w:rFonts w:ascii="Cambria" w:hAnsi="Cambria" w:cs="Arial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DA0F1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0.996 (0.907, 1.093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439B4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1.022 (0.969, 1.079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26ADD8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0.996 (0.941, 1.054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E81043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1.038 (0.993, 1.085)</w:t>
            </w:r>
          </w:p>
        </w:tc>
      </w:tr>
      <w:tr w:rsidR="00360416" w:rsidRPr="00F01EEC" w14:paraId="22F584F7" w14:textId="77777777" w:rsidTr="00364303">
        <w:trPr>
          <w:trHeight w:val="231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E8AC6F" w14:textId="77777777" w:rsidR="00360416" w:rsidRPr="0015729A" w:rsidRDefault="00360416" w:rsidP="00364303">
            <w:pPr>
              <w:ind w:firstLine="340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Precipita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2BE74E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1.003 (0.991, 1.014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57206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1.001 (0.996, 1.006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045674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0.998 (0.991, 1.005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566CD" w14:textId="77777777" w:rsidR="00360416" w:rsidRPr="004445CE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4445CE">
              <w:rPr>
                <w:rFonts w:ascii="Cambria" w:hAnsi="Cambria" w:cs="Arial"/>
                <w:sz w:val="18"/>
                <w:szCs w:val="18"/>
              </w:rPr>
              <w:t>1.002 (0.998, 1.006)</w:t>
            </w:r>
          </w:p>
        </w:tc>
      </w:tr>
      <w:tr w:rsidR="00360416" w:rsidRPr="0015729A" w14:paraId="350AB7AF" w14:textId="77777777" w:rsidTr="00364303">
        <w:trPr>
          <w:trHeight w:val="231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FABDF0" w14:textId="77777777" w:rsidR="00360416" w:rsidRPr="0015729A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>Trap typ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58199" w14:textId="77777777" w:rsidR="00360416" w:rsidRPr="0015729A" w:rsidRDefault="00360416" w:rsidP="00364303">
            <w:pPr>
              <w:widowControl w:val="0"/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98328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94E54" w14:textId="77777777" w:rsidR="00360416" w:rsidRPr="0015729A" w:rsidRDefault="00360416" w:rsidP="00364303">
            <w:pPr>
              <w:widowControl w:val="0"/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EBA38" w14:textId="77777777" w:rsidR="00360416" w:rsidRPr="0015729A" w:rsidRDefault="00360416" w:rsidP="00364303">
            <w:pPr>
              <w:widowControl w:val="0"/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360416" w:rsidRPr="0015729A" w14:paraId="0E89BABD" w14:textId="77777777" w:rsidTr="00364303">
        <w:trPr>
          <w:trHeight w:val="222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357708" w14:textId="77777777" w:rsidR="00360416" w:rsidRPr="0015729A" w:rsidRDefault="00360416" w:rsidP="00364303">
            <w:pPr>
              <w:ind w:left="32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BG sentinel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47287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Ref.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A925D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Ref.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DD426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Ref.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091E4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Ref.</w:t>
            </w:r>
          </w:p>
        </w:tc>
      </w:tr>
      <w:tr w:rsidR="00360416" w:rsidRPr="0015729A" w14:paraId="248C8E87" w14:textId="77777777" w:rsidTr="00364303">
        <w:trPr>
          <w:trHeight w:val="231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D8F25" w14:textId="77777777" w:rsidR="00360416" w:rsidRPr="0015729A" w:rsidRDefault="00360416" w:rsidP="00364303">
            <w:pPr>
              <w:ind w:left="32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Light trap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957E7" w14:textId="77777777" w:rsidR="00360416" w:rsidRPr="00AA0E9B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AA0E9B">
              <w:rPr>
                <w:rFonts w:ascii="Cambria" w:hAnsi="Cambria" w:cs="Arial"/>
                <w:sz w:val="18"/>
                <w:szCs w:val="18"/>
              </w:rPr>
              <w:t>0.060 (0.011, 0.331)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E347A" w14:textId="77777777" w:rsidR="00360416" w:rsidRPr="00AA0E9B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AA0E9B">
              <w:rPr>
                <w:rFonts w:ascii="Cambria" w:hAnsi="Cambria" w:cs="Arial"/>
                <w:sz w:val="18"/>
                <w:szCs w:val="18"/>
              </w:rPr>
              <w:t>0.373 (0.247, 0.564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FF408" w14:textId="77777777" w:rsidR="00360416" w:rsidRPr="00AA0E9B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AA0E9B">
              <w:rPr>
                <w:rFonts w:ascii="Cambria" w:hAnsi="Cambria" w:cs="Arial"/>
                <w:sz w:val="18"/>
                <w:szCs w:val="18"/>
              </w:rPr>
              <w:t>2.090 (1.310, 3.330)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183DD" w14:textId="77777777" w:rsidR="00360416" w:rsidRPr="00AA0E9B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AA0E9B">
              <w:rPr>
                <w:rFonts w:ascii="Cambria" w:hAnsi="Cambria" w:cs="Arial"/>
                <w:sz w:val="18"/>
                <w:szCs w:val="18"/>
              </w:rPr>
              <w:t>0.335 (0.219, 0.511)***</w:t>
            </w:r>
          </w:p>
        </w:tc>
      </w:tr>
      <w:tr w:rsidR="00360416" w:rsidRPr="0015729A" w14:paraId="74D10122" w14:textId="77777777" w:rsidTr="00364303">
        <w:trPr>
          <w:trHeight w:val="240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49155" w14:textId="77777777" w:rsidR="00360416" w:rsidRPr="0015729A" w:rsidRDefault="00360416" w:rsidP="00364303">
            <w:pPr>
              <w:ind w:left="32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883DE0" w14:textId="77777777" w:rsidR="00360416" w:rsidRPr="00AA0E9B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AA0E9B">
              <w:rPr>
                <w:rFonts w:ascii="Cambria" w:hAnsi="Cambria" w:cs="Arial"/>
                <w:sz w:val="18"/>
                <w:szCs w:val="18"/>
              </w:rPr>
              <w:t>0.165 (0.023, 1.203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A859B" w14:textId="77777777" w:rsidR="00360416" w:rsidRPr="00AA0E9B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AA0E9B">
              <w:rPr>
                <w:rFonts w:ascii="Cambria" w:hAnsi="Cambria" w:cs="Arial"/>
                <w:sz w:val="18"/>
                <w:szCs w:val="18"/>
              </w:rPr>
              <w:t>0.128 (0.052, 0.316)*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44CDF" w14:textId="77777777" w:rsidR="00360416" w:rsidRPr="00AA0E9B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AA0E9B">
              <w:rPr>
                <w:rFonts w:ascii="Cambria" w:hAnsi="Cambria" w:cs="Arial"/>
                <w:sz w:val="18"/>
                <w:szCs w:val="18"/>
              </w:rPr>
              <w:t>3.187 (1.499, 6.780)**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5DE62" w14:textId="77777777" w:rsidR="00360416" w:rsidRPr="00AA0E9B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AA0E9B">
              <w:rPr>
                <w:rFonts w:ascii="Cambria" w:hAnsi="Cambria" w:cs="Arial"/>
                <w:sz w:val="18"/>
                <w:szCs w:val="18"/>
              </w:rPr>
              <w:t>0.211 (0.112, 0.396)***</w:t>
            </w:r>
          </w:p>
        </w:tc>
      </w:tr>
      <w:tr w:rsidR="00360416" w:rsidRPr="0015729A" w14:paraId="1C6C7AB3" w14:textId="77777777" w:rsidTr="00364303">
        <w:trPr>
          <w:trHeight w:val="222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563A6" w14:textId="77777777" w:rsidR="00360416" w:rsidRPr="0015729A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>Random effect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C992A" w14:textId="77777777" w:rsidR="00360416" w:rsidRPr="0015729A" w:rsidRDefault="00360416" w:rsidP="00364303">
            <w:pPr>
              <w:widowControl w:val="0"/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CD37F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A96E9" w14:textId="77777777" w:rsidR="00360416" w:rsidRPr="0015729A" w:rsidRDefault="00360416" w:rsidP="00364303">
            <w:pPr>
              <w:widowControl w:val="0"/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C5883" w14:textId="77777777" w:rsidR="00360416" w:rsidRPr="0015729A" w:rsidRDefault="00360416" w:rsidP="00364303">
            <w:pPr>
              <w:widowControl w:val="0"/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360416" w:rsidRPr="0015729A" w14:paraId="53367D0B" w14:textId="77777777" w:rsidTr="00364303">
        <w:trPr>
          <w:trHeight w:val="222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BE818" w14:textId="77777777" w:rsidR="00360416" w:rsidRPr="0015729A" w:rsidRDefault="00360416" w:rsidP="00364303">
            <w:pPr>
              <w:ind w:firstLine="341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Sit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383A3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0.56</w:t>
            </w:r>
            <w:r w:rsidRPr="0015729A">
              <w:rPr>
                <w:rFonts w:ascii="Cambria" w:hAnsi="Cambria" w:cs="Arial"/>
                <w:sz w:val="18"/>
                <w:szCs w:val="18"/>
              </w:rPr>
              <w:t xml:space="preserve"> 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DD06B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0.67</w:t>
            </w:r>
            <w:r w:rsidRPr="0015729A">
              <w:rPr>
                <w:rFonts w:ascii="Cambria" w:hAnsi="Cambria" w:cs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1684B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0.3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AF3C4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0.42</w:t>
            </w:r>
          </w:p>
        </w:tc>
      </w:tr>
      <w:tr w:rsidR="00360416" w:rsidRPr="0015729A" w14:paraId="143A2D3E" w14:textId="77777777" w:rsidTr="00364303">
        <w:trPr>
          <w:trHeight w:val="420"/>
          <w:jc w:val="center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7FCD7" w14:textId="77777777" w:rsidR="00360416" w:rsidRPr="0015729A" w:rsidRDefault="00360416" w:rsidP="00364303">
            <w:pPr>
              <w:ind w:left="320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Count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BA8E2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2.0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ACBC8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1.86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87DDE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1.3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168B1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1.</w:t>
            </w:r>
            <w:r>
              <w:rPr>
                <w:rFonts w:ascii="Cambria" w:hAnsi="Cambria" w:cs="Arial"/>
                <w:sz w:val="18"/>
                <w:szCs w:val="18"/>
              </w:rPr>
              <w:t>39</w:t>
            </w:r>
          </w:p>
        </w:tc>
      </w:tr>
      <w:tr w:rsidR="00360416" w:rsidRPr="002900CC" w14:paraId="0579CCCA" w14:textId="77777777" w:rsidTr="00364303">
        <w:trPr>
          <w:trHeight w:val="15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64CF6" w14:textId="77777777" w:rsidR="00360416" w:rsidRPr="0015729A" w:rsidRDefault="00360416" w:rsidP="00364303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15729A">
              <w:rPr>
                <w:rFonts w:ascii="Cambria" w:hAnsi="Cambria" w:cs="Arial"/>
                <w:b/>
                <w:sz w:val="18"/>
                <w:szCs w:val="18"/>
              </w:rPr>
              <w:t>Dispersion paramete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33E01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 w:rsidDel="00682723"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15729A">
              <w:rPr>
                <w:rFonts w:ascii="Cambria" w:hAnsi="Cambria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E6E87" w14:textId="77777777" w:rsidR="00360416" w:rsidRPr="002900CC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2900CC">
              <w:rPr>
                <w:rFonts w:ascii="Cambria" w:hAnsi="Cambria" w:cs="Arial"/>
                <w:sz w:val="18"/>
                <w:szCs w:val="18"/>
              </w:rPr>
              <w:t>0.703 (0.403, 1.227)</w:t>
            </w:r>
          </w:p>
          <w:p w14:paraId="37B2F36E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19A40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15729A">
              <w:rPr>
                <w:rFonts w:ascii="Cambria" w:hAnsi="Cambria"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77A8A" w14:textId="77777777" w:rsidR="00360416" w:rsidRPr="002900CC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  <w:r w:rsidRPr="002900CC">
              <w:rPr>
                <w:rFonts w:ascii="Cambria" w:hAnsi="Cambria" w:cs="Arial"/>
                <w:sz w:val="18"/>
                <w:szCs w:val="18"/>
              </w:rPr>
              <w:t>0.876 (0.577, 1.330)</w:t>
            </w:r>
          </w:p>
          <w:p w14:paraId="5524F28C" w14:textId="77777777" w:rsidR="00360416" w:rsidRPr="0015729A" w:rsidRDefault="00360416" w:rsidP="00364303">
            <w:pPr>
              <w:jc w:val="right"/>
              <w:rPr>
                <w:rFonts w:ascii="Cambria" w:hAnsi="Cambria" w:cs="Arial"/>
                <w:sz w:val="18"/>
                <w:szCs w:val="18"/>
              </w:rPr>
            </w:pPr>
          </w:p>
        </w:tc>
      </w:tr>
    </w:tbl>
    <w:p w14:paraId="2CB21263" w14:textId="77777777" w:rsidR="00360416" w:rsidRDefault="00360416" w:rsidP="00360416">
      <w:pPr>
        <w:spacing w:before="240" w:line="480" w:lineRule="auto"/>
        <w:rPr>
          <w:rFonts w:ascii="Cambria" w:hAnsi="Cambria" w:cs="Arial"/>
        </w:rPr>
      </w:pPr>
    </w:p>
    <w:p w14:paraId="467831DD" w14:textId="77777777" w:rsidR="00D35325" w:rsidRDefault="00360416"/>
    <w:sectPr w:rsidR="00D35325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416"/>
    <w:rsid w:val="00360416"/>
    <w:rsid w:val="005D07FE"/>
    <w:rsid w:val="005D4E26"/>
    <w:rsid w:val="0081567D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42F14"/>
  <w15:chartTrackingRefBased/>
  <w15:docId w15:val="{10B7726C-1613-8B4C-BEDD-658034C0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41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360416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60416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05:00Z</dcterms:created>
  <dcterms:modified xsi:type="dcterms:W3CDTF">2021-01-29T06:05:00Z</dcterms:modified>
</cp:coreProperties>
</file>